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FB38D5" w14:textId="1002A4B1" w:rsidR="00080A2D" w:rsidRDefault="00000000" w:rsidP="00751DCE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3B02B9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78</w:t>
      </w:r>
      <w:r>
        <w:rPr>
          <w:rFonts w:ascii="Times New Roman" w:hAnsi="Times New Roman" w:cs="Times New Roman"/>
          <w:sz w:val="28"/>
          <w:szCs w:val="28"/>
        </w:rPr>
        <w:t xml:space="preserve"> differentially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expressed </w:t>
      </w:r>
      <w:r>
        <w:rPr>
          <w:rFonts w:ascii="Times New Roman" w:hAnsi="Times New Roman" w:cs="Times New Roman" w:hint="eastAsia"/>
          <w:sz w:val="28"/>
          <w:szCs w:val="28"/>
        </w:rPr>
        <w:t>TNF</w:t>
      </w:r>
      <w:r>
        <w:rPr>
          <w:rFonts w:ascii="Times New Roman" w:hAnsi="Times New Roman" w:cs="Times New Roman"/>
          <w:sz w:val="28"/>
          <w:szCs w:val="28"/>
        </w:rPr>
        <w:t xml:space="preserve">-related </w:t>
      </w:r>
      <w:r>
        <w:rPr>
          <w:rFonts w:ascii="Times New Roman" w:hAnsi="Times New Roman" w:cs="Times New Roman" w:hint="eastAsia"/>
          <w:sz w:val="28"/>
          <w:szCs w:val="28"/>
        </w:rPr>
        <w:t>m</w:t>
      </w:r>
      <w:r>
        <w:rPr>
          <w:rFonts w:ascii="Times New Roman" w:hAnsi="Times New Roman" w:cs="Times New Roman"/>
          <w:sz w:val="28"/>
          <w:szCs w:val="28"/>
        </w:rPr>
        <w:t>RNAs.</w:t>
      </w:r>
    </w:p>
    <w:tbl>
      <w:tblPr>
        <w:tblW w:w="9619" w:type="dxa"/>
        <w:jc w:val="center"/>
        <w:tblLook w:val="04A0" w:firstRow="1" w:lastRow="0" w:firstColumn="1" w:lastColumn="0" w:noHBand="0" w:noVBand="1"/>
      </w:tblPr>
      <w:tblGrid>
        <w:gridCol w:w="1560"/>
        <w:gridCol w:w="2040"/>
        <w:gridCol w:w="1040"/>
        <w:gridCol w:w="320"/>
        <w:gridCol w:w="1419"/>
        <w:gridCol w:w="2200"/>
        <w:gridCol w:w="1040"/>
      </w:tblGrid>
      <w:tr w:rsidR="00080A2D" w14:paraId="2E654A97" w14:textId="77777777" w:rsidTr="000206E6">
        <w:trPr>
          <w:trHeight w:val="290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A7EAE7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NA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EB4E85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 (95%Cl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3043C5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B55A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CE4744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NA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90C20F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 (95%Cl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71A8CC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080A2D" w14:paraId="323F7AC1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B4A55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NN1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FAA06" w14:textId="73B959B0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1</w:t>
            </w:r>
            <w:r w:rsidR="00751DCE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8-1.69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A677E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13945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EE682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LRG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DC5EC" w14:textId="72A720DE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5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1-2.45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EA729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1 </w:t>
            </w:r>
          </w:p>
        </w:tc>
      </w:tr>
      <w:tr w:rsidR="00080A2D" w14:paraId="4EA47EAB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5140E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CNK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F440B" w14:textId="70838276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7</w:t>
            </w:r>
            <w:r w:rsidR="00751DC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1.05-1.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1FD24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908D3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460B7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MA6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F330E" w14:textId="10A4E275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7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37-0.87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69379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1 </w:t>
            </w:r>
          </w:p>
        </w:tc>
      </w:tr>
      <w:tr w:rsidR="00080A2D" w14:paraId="44090A7A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C4DC0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S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F7A3E" w14:textId="0030EBC5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9</w:t>
            </w:r>
            <w:r w:rsidR="00751DC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0.28-0.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17EE9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E50B6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B4C6F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BB2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FEA9B" w14:textId="20905515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1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9-1.92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82390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34F59649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3C8E2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NN1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E426C" w14:textId="6FD1A4A1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9</w:t>
            </w:r>
            <w:r w:rsidR="00751DC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1.22-1.8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6E52E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2D52E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8F36C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IM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F2211" w14:textId="5C1CD168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4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69-5.46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AE0FA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6BA27DDF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34297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TBN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E6D0D" w14:textId="4C2F7774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5</w:t>
            </w:r>
            <w:r w:rsidR="00751DC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1.13-1.61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A6F87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565C8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E9E65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PS6KA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F6262" w14:textId="589A6742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2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33-0.84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E0D56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1 </w:t>
            </w:r>
          </w:p>
        </w:tc>
      </w:tr>
      <w:tr w:rsidR="00080A2D" w14:paraId="657D9759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3C7DA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LL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6C925" w14:textId="0275F920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3</w:t>
            </w:r>
            <w:r w:rsidR="00751DCE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29-3.87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F46D8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D7B00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4811F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RRN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A761A" w14:textId="36783F12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7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1-1.59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1963E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4 </w:t>
            </w:r>
          </w:p>
        </w:tc>
      </w:tr>
      <w:tr w:rsidR="00080A2D" w14:paraId="6952AE77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40E78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1CA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BE2F7" w14:textId="17171A5D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8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3-1.44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F019C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D9C61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525DA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4GALNT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A1CB2" w14:textId="3E186530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2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1-1.73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BC648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4 </w:t>
            </w:r>
          </w:p>
        </w:tc>
      </w:tr>
      <w:tr w:rsidR="00080A2D" w14:paraId="6DC945A2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C043E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PC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B7F6A" w14:textId="70160F46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0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4-1.71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3C487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7194D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289E4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0F7C0" w14:textId="48EEBF80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2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58-0.88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D4769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5FE9AE13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1446C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22A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AC4B7" w14:textId="1CD4B317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5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23-0.87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98662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2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538A5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AB9A8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MA5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11FD9" w14:textId="0A355BE8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2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70-0.96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FAA6C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2 </w:t>
            </w:r>
          </w:p>
        </w:tc>
      </w:tr>
      <w:tr w:rsidR="00080A2D" w14:paraId="1C37F6FD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7FBA0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S6ST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CF21A" w14:textId="26679B4D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1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6-3.09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0CC81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22A7C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4A4AC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5orf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E3B39" w14:textId="3C1394EB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7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6-1.29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299EC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787E55E8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AF77E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XB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55D5E" w14:textId="16302DC2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0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20-1.63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B824B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231FD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4B753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9E8CF" w14:textId="5644D9B4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2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30-3.46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51833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0B1F3ECA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2AF60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GER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EC6B9" w14:textId="63B0C0E8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1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0-1.98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A80AB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5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71BAD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DA9EA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Y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C6FB2" w14:textId="2A60C288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4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14-0.83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5B28B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2 </w:t>
            </w:r>
          </w:p>
        </w:tc>
      </w:tr>
      <w:tr w:rsidR="00080A2D" w14:paraId="120A69DC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87904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100A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759AE" w14:textId="04E7236D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7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6-1.53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85022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72615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CC5AE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G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853B7" w14:textId="5D13A3B6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5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77-0.93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07377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5B470C45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BD74B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STDC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F1ED3" w14:textId="643DAD1D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5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58-0.98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E88E6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6D052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2C1DC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BR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42097" w14:textId="040DDC3A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2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66-1.00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30A83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5 </w:t>
            </w:r>
          </w:p>
        </w:tc>
      </w:tr>
      <w:tr w:rsidR="00080A2D" w14:paraId="1F5E5E46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E943F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TA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A2547" w14:textId="3F1B8E6E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7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3-1.56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50051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2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9F015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C0223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DF3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ACE82" w14:textId="22C64742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5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4-1.85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12A3D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2229EE28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35D81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PP1R1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6C892" w14:textId="327D3270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1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0-1.33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97768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6D6FB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21AF2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TO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0A5DB" w14:textId="2BA86C92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9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63-0.99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7AAA2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4 </w:t>
            </w:r>
          </w:p>
        </w:tc>
      </w:tr>
      <w:tr w:rsidR="00080A2D" w14:paraId="0FB604E3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23E30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PEP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8801F" w14:textId="12CA40D7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4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61-0.89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7E014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C4FA9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8CB8F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INP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5D329" w14:textId="7759DC5A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6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21-3.86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2BE2A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1 </w:t>
            </w:r>
          </w:p>
        </w:tc>
      </w:tr>
      <w:tr w:rsidR="00080A2D" w14:paraId="7D982A40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631B6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GF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DE444" w14:textId="7C60FFC2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7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38-0.84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AD3AE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77EEB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CECDE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8SIA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7BEEA" w14:textId="4D675531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2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58-0.89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3EEAC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5DE89CD8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9DD6C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061F6" w14:textId="48BB07AB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5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30-0.98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AD928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9B59C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918F5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L5A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F4F70" w14:textId="103C133E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1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4-1.66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74CC3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2 </w:t>
            </w:r>
          </w:p>
        </w:tc>
      </w:tr>
      <w:tr w:rsidR="00080A2D" w14:paraId="76E3CBF8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5F9AA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SD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7B784" w14:textId="17BCADC1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0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1-1.68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804BE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AB2EF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F405C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DCA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4D27A" w14:textId="6BBAEE3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7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62-0.94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B6FFB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1 </w:t>
            </w:r>
          </w:p>
        </w:tc>
      </w:tr>
      <w:tr w:rsidR="00080A2D" w14:paraId="554738F1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4D67E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T1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55ABD" w14:textId="345AEB68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1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1-1.23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702FD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A8730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13020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ZM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026DA" w14:textId="7D5192C3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5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2-1.54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F29E5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4 </w:t>
            </w:r>
          </w:p>
        </w:tc>
      </w:tr>
      <w:tr w:rsidR="00080A2D" w14:paraId="513C63FE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04E0B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LY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EC355" w14:textId="0592D0FC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6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4-5.35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8445C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344E7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736B2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17A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A3044" w14:textId="3D783A80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3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74-0.94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A863C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7BDEB699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4E9F5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RHB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017F2" w14:textId="48D27D93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4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43-0.95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384BE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84117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607EA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CSK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A7FE3" w14:textId="48691D7C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2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69-0.98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9062C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3 </w:t>
            </w:r>
          </w:p>
        </w:tc>
      </w:tr>
      <w:tr w:rsidR="00080A2D" w14:paraId="7DB79FBD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00C16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DN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C6F40" w14:textId="6F45AE3D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4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1-1.29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4BA20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5293A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B7A79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RAS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65D15" w14:textId="039D07DA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9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57-0.82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DC266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4888EBB1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809F4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4A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28586" w14:textId="0E31ED5C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1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7-2.41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91BC7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2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B80AE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45DD8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MEM45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0D7A5" w14:textId="3A42D59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0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2-1.51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DCD47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1556BDFA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6C968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N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96809" w14:textId="4798C4CC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9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0-1.42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8DF29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5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60316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118A5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GA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B2785" w14:textId="3108DFD1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2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2-1.70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7D36D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3 </w:t>
            </w:r>
          </w:p>
        </w:tc>
      </w:tr>
      <w:tr w:rsidR="00080A2D" w14:paraId="4D410D32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2D296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M167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58D83" w14:textId="7F0F8A09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9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0-2.02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2A1A0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F3219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19AAF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RFP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80EDB" w14:textId="3C7F2639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5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54-0.77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EB4F6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0782BC91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40A1C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MEM178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4B0EF" w14:textId="1CC893CE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4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0-1.90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495B8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085F8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03191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AIR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A638A" w14:textId="74EA359D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0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0-1.69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97323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5 </w:t>
            </w:r>
          </w:p>
        </w:tc>
      </w:tr>
      <w:tr w:rsidR="00080A2D" w14:paraId="0CDFF926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8B8A7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0BE6D" w14:textId="170185F2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7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26-0.86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63AAF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6124E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92628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RH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9B4FC" w14:textId="5817D13A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6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65-0.89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0E2F6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0E058D51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5E214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SRR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EC060" w14:textId="1E862BA3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9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32-0.73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71C08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B5418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5F9DC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HL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F17EF" w14:textId="24C28E64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9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8-1.31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5E956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5E81D44B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B26AF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L23A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7BB46" w14:textId="304F3D4E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5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75-0.95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85302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540D3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4DB54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GB3A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F2F4E" w14:textId="56DD5084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9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0-1.66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6C509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5 </w:t>
            </w:r>
          </w:p>
        </w:tc>
      </w:tr>
      <w:tr w:rsidR="00080A2D" w14:paraId="7B3C9E5D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A1BE9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52A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D8B3E" w14:textId="05C97D53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9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4-1.95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39BF2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26543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386B8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SD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41057" w14:textId="0366CF05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9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5-1.85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3CF19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2 </w:t>
            </w:r>
          </w:p>
        </w:tc>
      </w:tr>
      <w:tr w:rsidR="00080A2D" w14:paraId="4DE9DF13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43D09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C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667CC" w14:textId="70350BB3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9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43-0.81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8DBAC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011CD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7C7C8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DF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8031F" w14:textId="1A2097FC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3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60-0.88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C9055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1F091D60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FBFB6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PP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A5A7E" w14:textId="37EBE260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7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79-0.97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E8884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7E36E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CC4A1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XCL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0543E" w14:textId="6F73559E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7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2-1.43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C9CD2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10E9C0E0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8B3BB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P6V1C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3EE31" w14:textId="228FAD95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3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0-1.62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59ECC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9DF83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0718B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MC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0A9E0" w14:textId="1B3A3838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0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27-2.56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1E20C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3CA41DDD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91508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6A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8D4EE" w14:textId="2C40C219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6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79-0.95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DA692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C0F79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A6608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E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908EB" w14:textId="238B74EB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4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2-1.38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7C1D6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4EB4139F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A6912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NFAIP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DC3D0" w14:textId="64B7D408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9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79-1.00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DC82B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5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51002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3F644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18A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B6ADE" w14:textId="3811142B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6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2-1.42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F8A28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779969EC" w14:textId="77777777" w:rsidTr="000206E6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19499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PP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EA99E" w14:textId="40E45A52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2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25-0.71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DEBF1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13259" w14:textId="77777777" w:rsidR="00080A2D" w:rsidRDefault="00080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56A34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OX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83FFA" w14:textId="023F8353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7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40-3.36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B5A06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</w:tr>
      <w:tr w:rsidR="00080A2D" w14:paraId="0CCA6F36" w14:textId="77777777" w:rsidTr="000206E6">
        <w:trPr>
          <w:trHeight w:val="290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D75B74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P2J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DC5CAA" w14:textId="4C12A299" w:rsidR="00080A2D" w:rsidRDefault="00000000" w:rsidP="00B05C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5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77-0.94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BDBB256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0 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555925" w14:textId="77777777" w:rsidR="00080A2D" w:rsidRDefault="00080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349BA5C" w14:textId="77777777" w:rsidR="00080A2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YT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7F0DB2" w14:textId="599DC87D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7</w:t>
            </w:r>
            <w:r w:rsidR="00751DC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4-1.81</w:t>
            </w:r>
            <w:r w:rsidR="00751DCE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3D614C" w14:textId="77777777" w:rsidR="00080A2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0.02 </w:t>
            </w:r>
          </w:p>
        </w:tc>
      </w:tr>
    </w:tbl>
    <w:p w14:paraId="5D2D684D" w14:textId="7D085A50" w:rsidR="00080A2D" w:rsidRDefault="00000000">
      <w:pPr>
        <w:rPr>
          <w:rFonts w:hint="eastAsia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breviation</w:t>
      </w:r>
      <w:r w:rsidR="00D16EF3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TNF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Tumor necrosis factor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R: Hazard Ratio; CL: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fidence level.</w:t>
      </w:r>
    </w:p>
    <w:sectPr w:rsidR="00080A2D" w:rsidSect="004E4A1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F7633F" w14:textId="77777777" w:rsidR="00BE68ED" w:rsidRDefault="00BE68ED" w:rsidP="00D16EF3">
      <w:pPr>
        <w:rPr>
          <w:rFonts w:hint="eastAsia"/>
        </w:rPr>
      </w:pPr>
      <w:r>
        <w:separator/>
      </w:r>
    </w:p>
  </w:endnote>
  <w:endnote w:type="continuationSeparator" w:id="0">
    <w:p w14:paraId="6685CEC2" w14:textId="77777777" w:rsidR="00BE68ED" w:rsidRDefault="00BE68ED" w:rsidP="00D16E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E53FB1" w14:textId="77777777" w:rsidR="00BE68ED" w:rsidRDefault="00BE68ED" w:rsidP="00D16EF3">
      <w:pPr>
        <w:rPr>
          <w:rFonts w:hint="eastAsia"/>
        </w:rPr>
      </w:pPr>
      <w:r>
        <w:separator/>
      </w:r>
    </w:p>
  </w:footnote>
  <w:footnote w:type="continuationSeparator" w:id="0">
    <w:p w14:paraId="406458D1" w14:textId="77777777" w:rsidR="00BE68ED" w:rsidRDefault="00BE68ED" w:rsidP="00D16E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A0IDS3NDMwtTIyUdpeDU4uLM/DyQAuNaAJMuVZosAAAA"/>
    <w:docVar w:name="commondata" w:val="eyJoZGlkIjoiMzUzYTI5NzAzN2Q1MTRmMTYwZmY1ZDAxN2NiODU2MTQifQ=="/>
  </w:docVars>
  <w:rsids>
    <w:rsidRoot w:val="00BF0572"/>
    <w:rsid w:val="000206E6"/>
    <w:rsid w:val="00061028"/>
    <w:rsid w:val="00080A2D"/>
    <w:rsid w:val="00097053"/>
    <w:rsid w:val="000A21FC"/>
    <w:rsid w:val="000B7772"/>
    <w:rsid w:val="000F4C8D"/>
    <w:rsid w:val="001412D7"/>
    <w:rsid w:val="00216A07"/>
    <w:rsid w:val="0023170E"/>
    <w:rsid w:val="0025703C"/>
    <w:rsid w:val="002946FE"/>
    <w:rsid w:val="0038578D"/>
    <w:rsid w:val="003B02B9"/>
    <w:rsid w:val="003F5716"/>
    <w:rsid w:val="00483A62"/>
    <w:rsid w:val="004E4A1C"/>
    <w:rsid w:val="005E3D2E"/>
    <w:rsid w:val="0064272D"/>
    <w:rsid w:val="006F35A3"/>
    <w:rsid w:val="00751DCE"/>
    <w:rsid w:val="007A452F"/>
    <w:rsid w:val="00856366"/>
    <w:rsid w:val="008E4E91"/>
    <w:rsid w:val="00976675"/>
    <w:rsid w:val="009F1510"/>
    <w:rsid w:val="00A9238B"/>
    <w:rsid w:val="00A93874"/>
    <w:rsid w:val="00B0412F"/>
    <w:rsid w:val="00B05CF6"/>
    <w:rsid w:val="00BD18F7"/>
    <w:rsid w:val="00BE68ED"/>
    <w:rsid w:val="00BF0572"/>
    <w:rsid w:val="00D05A0A"/>
    <w:rsid w:val="00D16EF3"/>
    <w:rsid w:val="00D32EE5"/>
    <w:rsid w:val="00D719AC"/>
    <w:rsid w:val="00DF15F2"/>
    <w:rsid w:val="00EF19C2"/>
    <w:rsid w:val="00F02A93"/>
    <w:rsid w:val="00FC2B66"/>
    <w:rsid w:val="65F60711"/>
    <w:rsid w:val="79EB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EECA0"/>
  <w15:docId w15:val="{21D27E05-6FE2-401E-AFC5-8F85B3F3D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 晨曦</dc:creator>
  <cp:lastModifiedBy>Zhang Wenxiong</cp:lastModifiedBy>
  <cp:revision>16</cp:revision>
  <dcterms:created xsi:type="dcterms:W3CDTF">2022-11-30T06:17:00Z</dcterms:created>
  <dcterms:modified xsi:type="dcterms:W3CDTF">2024-12-30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E49430311A54328BF2719470551C46A_12</vt:lpwstr>
  </property>
</Properties>
</file>